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636" w:rsidRDefault="00277636">
      <w:pPr>
        <w:suppressAutoHyphens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Note</w:t>
      </w:r>
    </w:p>
    <w:p w:rsidR="00277636" w:rsidRPr="00B136C7" w:rsidRDefault="00277636" w:rsidP="00277636">
      <w:pPr>
        <w:snapToGrid w:val="0"/>
        <w:spacing w:after="0" w:line="480" w:lineRule="auto"/>
        <w:textAlignment w:val="baseline"/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</w:pPr>
      <w:bookmarkStart w:id="0" w:name="_Hlk91272841"/>
      <w:r w:rsidRPr="00B136C7"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Endoscopic variceal obturation</w:t>
      </w:r>
    </w:p>
    <w:bookmarkEnd w:id="0"/>
    <w:p w:rsidR="00277636" w:rsidRPr="00253B9B" w:rsidRDefault="00277636" w:rsidP="00277636">
      <w:pPr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/>
          <w:color w:val="AEAAAA" w:themeColor="background2" w:themeShade="BF"/>
          <w:kern w:val="0"/>
          <w:sz w:val="24"/>
          <w:szCs w:val="24"/>
        </w:rPr>
      </w:pP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EVO was performed using 21-gauge injection needles. The GVs were punctured and 1–2 mL of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mixture of n-butyl-2-cyanoacrylate (</w:t>
      </w:r>
      <w:proofErr w:type="spellStart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Histoacryl</w:t>
      </w:r>
      <w:proofErr w:type="spellEnd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L®; Braun Surgical SA, Rubi, Spain) and Lipiodol Ultra-</w:t>
      </w:r>
      <w:proofErr w:type="spellStart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Fluide</w:t>
      </w:r>
      <w:proofErr w:type="spellEnd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(</w:t>
      </w:r>
      <w:proofErr w:type="spellStart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Guerbet</w:t>
      </w:r>
      <w:proofErr w:type="spellEnd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Bois</w:t>
      </w:r>
      <w:proofErr w:type="spellEnd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Cedex, France) in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1:1 ratio was injected, immediately followed by a second injection of 1.0 mL of distilled water to flush the remaining mixture from the needle. During each session, 1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–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5 mL of mixture was used. Computed tomography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cans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nd follow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up EGD were performed 1 to 3 days after the initial session. If necessary, injections were repeated until the resolution of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the 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GVs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was achieved.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Follow-up endoscopies were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erformed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4 weeks later and then at 3-month intervals. Obturation of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the 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GV after EVO was assessed by probing the injected varices with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forceps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. </w:t>
      </w:r>
    </w:p>
    <w:p w:rsidR="00277636" w:rsidRPr="00B136C7" w:rsidRDefault="00277636" w:rsidP="00277636">
      <w:pPr>
        <w:snapToGrid w:val="0"/>
        <w:spacing w:after="0" w:line="480" w:lineRule="auto"/>
        <w:textAlignment w:val="baseline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277636" w:rsidRPr="00B136C7" w:rsidRDefault="00277636" w:rsidP="00277636">
      <w:pPr>
        <w:snapToGrid w:val="0"/>
        <w:spacing w:after="0" w:line="480" w:lineRule="auto"/>
        <w:textAlignment w:val="baseline"/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</w:pPr>
      <w:r w:rsidRPr="00B136C7"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Retrograde transvenous obliteration</w:t>
      </w:r>
    </w:p>
    <w:p w:rsidR="00277636" w:rsidRPr="00253B9B" w:rsidRDefault="00277636" w:rsidP="00277636">
      <w:pPr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TOs were performed via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a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transfemoral or </w:t>
      </w:r>
      <w:proofErr w:type="spellStart"/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ransjugular</w:t>
      </w:r>
      <w:proofErr w:type="spellEnd"/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pproach under local anesthesia. An occlusion balloon (Terumo, Tokyo, Japan) was advanced into the shunt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in BRTO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 Retrograde venography was performed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nd collateral veins were embolized using coils (Cook Medical, Bloomington, IN, USA). With the occlusion balloon inflated, sclerosant, a 2:1:2–3 mixture of sodium tetradecyl sulfate foam (</w:t>
      </w:r>
      <w:proofErr w:type="spellStart"/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otradecol</w:t>
      </w:r>
      <w:proofErr w:type="spellEnd"/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; </w:t>
      </w:r>
      <w:proofErr w:type="spellStart"/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ngioDynamics</w:t>
      </w:r>
      <w:proofErr w:type="spellEnd"/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Queensbury, NY, USA), Lipiodol Ultra-</w:t>
      </w:r>
      <w:proofErr w:type="spellStart"/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Fluide</w:t>
      </w:r>
      <w:proofErr w:type="spellEnd"/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and air was injected into the varix. The occlusion balloon remained inflated after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the 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procedure for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4–20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hours and was removed after stagnation of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the 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clerosant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as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confirmed on follow-up radiography </w:t>
      </w:r>
      <w:r w:rsidRPr="4A30D33B">
        <w:rPr>
          <w:rFonts w:ascii="Times New Roman" w:hAnsi="Times New Roman" w:cs="Times New Roman"/>
          <w:sz w:val="24"/>
          <w:szCs w:val="24"/>
        </w:rPr>
        <w:fldChar w:fldCharType="begin"/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instrText>ADDIN EN.CITE</w:instrText>
      </w:r>
      <w:r w:rsidRPr="4A30D33B">
        <w:rPr>
          <w:rFonts w:ascii="Times New Roman" w:hAnsi="Times New Roman" w:cs="Times New Roman"/>
          <w:sz w:val="24"/>
          <w:szCs w:val="24"/>
        </w:rPr>
        <w:fldChar w:fldCharType="begin"/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instrText>ADDIN EN.CITE.DATA</w:instrTex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end"/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separate"/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(</w:t>
      </w:r>
      <w:r w:rsidR="0097695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1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)</w:t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end"/>
      </w:r>
      <w:r w:rsidRPr="4A30D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p w:rsidR="009B294B" w:rsidRDefault="00277636" w:rsidP="00976958">
      <w:pPr>
        <w:snapToGrid w:val="0"/>
        <w:spacing w:after="0" w:line="480" w:lineRule="auto"/>
        <w:ind w:firstLine="567"/>
        <w:textAlignment w:val="baseline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In PARTO, large collateral veins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re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embolized using coils if present. </w:t>
      </w:r>
      <w:proofErr w:type="spellStart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mplatzer</w:t>
      </w:r>
      <w:proofErr w:type="spellEnd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II vascular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lugs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(AGA Medical, Golden Valley, Minnesota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), ranging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from 3 to 22 mm in diameter depending on the diameter of the narrowest part of the shunt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as 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easured on venogram or CT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were deployed. A mixture of hand-cut </w:t>
      </w:r>
      <w:proofErr w:type="spellStart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gelfoam</w:t>
      </w:r>
      <w:proofErr w:type="spellEnd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heets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nd contrast media was 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lastRenderedPageBreak/>
        <w:t>injected through a catheter to embolize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the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varices and collateral vessels. After embolization of the GVs, the vascular plug was detached and remained as a permanent </w:t>
      </w:r>
      <w:r w:rsidRPr="50D8899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occlusion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of the </w:t>
      </w:r>
      <w:proofErr w:type="spellStart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gastrorenal</w:t>
      </w:r>
      <w:proofErr w:type="spellEnd"/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hunt </w:t>
      </w:r>
      <w:r w:rsidRPr="50D88997">
        <w:rPr>
          <w:rFonts w:ascii="Times New Roman" w:hAnsi="Times New Roman" w:cs="Times New Roman"/>
          <w:sz w:val="24"/>
          <w:szCs w:val="24"/>
        </w:rPr>
        <w:fldChar w:fldCharType="begin"/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instrText>ADDIN EN.CITE</w:instrText>
      </w:r>
      <w:r w:rsidRPr="50D88997">
        <w:rPr>
          <w:rFonts w:ascii="Times New Roman" w:hAnsi="Times New Roman" w:cs="Times New Roman"/>
          <w:sz w:val="24"/>
          <w:szCs w:val="24"/>
        </w:rPr>
        <w:fldChar w:fldCharType="begin"/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instrText>ADDIN EN.CITE.DATA</w:instrTex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end"/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separate"/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(</w:t>
      </w:r>
      <w:r w:rsidR="0097695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2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)</w:t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end"/>
      </w:r>
      <w:r w:rsidRPr="50D8899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p w:rsidR="00976958" w:rsidRDefault="00976958" w:rsidP="00976958">
      <w:pPr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976958" w:rsidRDefault="00976958">
      <w:pPr>
        <w:suppressAutoHyphens w:val="0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br w:type="page"/>
      </w:r>
    </w:p>
    <w:p w:rsidR="00976958" w:rsidRPr="00976958" w:rsidRDefault="00976958" w:rsidP="00976958">
      <w:pPr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</w:pPr>
      <w:bookmarkStart w:id="1" w:name="_GoBack"/>
      <w:bookmarkEnd w:id="1"/>
      <w:r w:rsidRPr="0097695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>References</w:t>
      </w:r>
    </w:p>
    <w:p w:rsidR="009B294B" w:rsidRPr="00253B9B" w:rsidRDefault="00976958" w:rsidP="009B294B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9B294B" w:rsidRPr="50D88997">
        <w:rPr>
          <w:rFonts w:ascii="Times New Roman" w:hAnsi="Times New Roman" w:cs="Times New Roman"/>
          <w:noProof/>
          <w:sz w:val="24"/>
          <w:szCs w:val="24"/>
        </w:rPr>
        <w:t>.</w:t>
      </w:r>
      <w:r w:rsidR="009B294B">
        <w:tab/>
      </w:r>
      <w:r w:rsidR="009B294B" w:rsidRPr="50D88997">
        <w:rPr>
          <w:rFonts w:ascii="Times New Roman" w:hAnsi="Times New Roman" w:cs="Times New Roman"/>
          <w:noProof/>
          <w:sz w:val="24"/>
          <w:szCs w:val="24"/>
        </w:rPr>
        <w:t>Kim DJ, Darcy MD, Mani NB, Park AW, Akinwande O, Ramaswamy RS, Kim SK. Modified Balloon-Occluded Retrograde Transvenous Obliteration (BRTO) Techniques for the Treatment of Gastric Varices: Vascular Plug-Assisted Retrograde Transvenous Obliteration (PARTO)/Coil-Assisted Retrograde Transvenous Obliteration (CARTO)/Balloon-Occluded Antegrade Transvenous Obliteration (BATO). Cardiovasc Intervent Radiol 2018;41:835-847.</w:t>
      </w:r>
    </w:p>
    <w:p w:rsidR="009B294B" w:rsidRDefault="00976958" w:rsidP="009B294B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="009B294B" w:rsidRPr="50D88997">
        <w:rPr>
          <w:rFonts w:ascii="Times New Roman" w:hAnsi="Times New Roman" w:cs="Times New Roman"/>
          <w:noProof/>
          <w:sz w:val="24"/>
          <w:szCs w:val="24"/>
        </w:rPr>
        <w:t>.</w:t>
      </w:r>
      <w:r w:rsidR="009B294B">
        <w:tab/>
      </w:r>
      <w:r w:rsidR="009B294B" w:rsidRPr="50D88997">
        <w:rPr>
          <w:rFonts w:ascii="Times New Roman" w:hAnsi="Times New Roman" w:cs="Times New Roman"/>
          <w:noProof/>
          <w:sz w:val="24"/>
          <w:szCs w:val="24"/>
        </w:rPr>
        <w:t>Gwon DI, Ko GY, Yoon HK, Sung KB, Kim JH, Shin JH, Ko HK, et al. Gastric varices and hepatic encephalopathy: treatment with vascular plug and gelatin sponge-assisted retrograde transvenous obliteration--a primary report. Radiology 2013;268:281-287.</w:t>
      </w:r>
    </w:p>
    <w:p w:rsidR="009B294B" w:rsidRPr="00253B9B" w:rsidRDefault="009B294B" w:rsidP="00277636">
      <w:pPr>
        <w:snapToGrid w:val="0"/>
        <w:spacing w:after="0" w:line="480" w:lineRule="auto"/>
        <w:ind w:firstLine="567"/>
        <w:textAlignment w:val="baseline"/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</w:pPr>
    </w:p>
    <w:p w:rsidR="00277636" w:rsidRPr="00277636" w:rsidRDefault="00277636" w:rsidP="00277636">
      <w:pPr>
        <w:snapToGrid w:val="0"/>
        <w:spacing w:after="0" w:line="480" w:lineRule="auto"/>
        <w:textAlignment w:val="baseline"/>
        <w:rPr>
          <w:rFonts w:ascii="Times New Roman" w:hAnsi="Times New Roman" w:hint="eastAsia"/>
          <w:b/>
          <w:bCs/>
          <w:i/>
          <w:iCs/>
          <w:color w:val="000000"/>
          <w:kern w:val="0"/>
          <w:sz w:val="24"/>
          <w:szCs w:val="24"/>
        </w:rPr>
      </w:pPr>
    </w:p>
    <w:p w:rsidR="00277636" w:rsidRDefault="00277636">
      <w:pPr>
        <w:suppressAutoHyphens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020E5" w:rsidRDefault="00F020E5" w:rsidP="00F020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reatment outcomes according to the type of treatment</w:t>
      </w:r>
    </w:p>
    <w:tbl>
      <w:tblPr>
        <w:tblStyle w:val="a3"/>
        <w:tblW w:w="8898" w:type="dxa"/>
        <w:tblLayout w:type="fixed"/>
        <w:tblLook w:val="04A0" w:firstRow="1" w:lastRow="0" w:firstColumn="1" w:lastColumn="0" w:noHBand="0" w:noVBand="1"/>
      </w:tblPr>
      <w:tblGrid>
        <w:gridCol w:w="3686"/>
        <w:gridCol w:w="1271"/>
        <w:gridCol w:w="1525"/>
        <w:gridCol w:w="1525"/>
        <w:gridCol w:w="891"/>
      </w:tblGrid>
      <w:tr w:rsidR="00F020E5" w:rsidRPr="004D107E" w:rsidTr="00DB0E27">
        <w:trPr>
          <w:trHeight w:val="653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utcomes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 xml:space="preserve">All patients </w:t>
            </w:r>
          </w:p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(n=176)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EVO group (n=90)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RTO group</w:t>
            </w:r>
            <w:r w:rsidRPr="004D107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(n=86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P value</w:t>
            </w:r>
          </w:p>
        </w:tc>
      </w:tr>
      <w:tr w:rsidR="00F020E5" w:rsidRPr="004D107E" w:rsidTr="00DB0E27">
        <w:trPr>
          <w:trHeight w:val="38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Bleeding control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171 (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97.2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88 (97.8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83 (96.5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0.613</w:t>
            </w:r>
          </w:p>
        </w:tc>
      </w:tr>
      <w:tr w:rsidR="00F020E5" w:rsidRPr="004D107E" w:rsidTr="00DB0E27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Technical success, n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176 (100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90 (100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86 (100.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-</w:t>
            </w:r>
          </w:p>
        </w:tc>
      </w:tr>
      <w:tr w:rsidR="00F020E5" w:rsidRPr="004D107E" w:rsidTr="00DB0E27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Worsening of esophageal varices, n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36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 xml:space="preserve"> (2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12 (14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24 (27.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F020E5" w:rsidRPr="004D107E" w:rsidTr="00DB0E27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All-v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ariceal rebleeding rate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0.150</w:t>
            </w:r>
          </w:p>
        </w:tc>
      </w:tr>
      <w:tr w:rsidR="00F020E5" w:rsidRPr="004D107E" w:rsidTr="00DB0E27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6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6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6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12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11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1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18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23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12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24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6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32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2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Gastric variceal rebleeding rate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0.003</w:t>
            </w:r>
          </w:p>
        </w:tc>
      </w:tr>
      <w:tr w:rsidR="00F020E5" w:rsidRPr="004D107E" w:rsidTr="00DB0E27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6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6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12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11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5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18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23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7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24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2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32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12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Transplantation-free survival rate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7</w:t>
            </w:r>
          </w:p>
        </w:tc>
      </w:tr>
      <w:tr w:rsidR="00F020E5" w:rsidRPr="004D107E" w:rsidTr="00DB0E27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6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7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86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88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12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4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83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85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18 mont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80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84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0E5" w:rsidRPr="004D107E" w:rsidTr="00DB0E27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D107E">
              <w:rPr>
                <w:rFonts w:ascii="Times New Roman" w:eastAsia="맑은 고딕" w:hAnsi="Times New Roman" w:cs="Times New Roman"/>
                <w:sz w:val="22"/>
              </w:rPr>
              <w:t>24 month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9.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78.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107E">
              <w:rPr>
                <w:rFonts w:ascii="Times New Roman" w:eastAsia="맑은 고딕" w:hAnsi="Times New Roman" w:cs="Times New Roman"/>
                <w:sz w:val="22"/>
              </w:rPr>
              <w:t>79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0E5" w:rsidRPr="004D107E" w:rsidRDefault="00F020E5" w:rsidP="00DB0E2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F020E5" w:rsidRPr="004D5686" w:rsidRDefault="00F020E5" w:rsidP="00F020E5">
      <w:pPr>
        <w:tabs>
          <w:tab w:val="left" w:pos="1215"/>
        </w:tabs>
        <w:snapToGrid w:val="0"/>
        <w:spacing w:after="0" w:line="360" w:lineRule="auto"/>
        <w:textAlignment w:val="baseline"/>
        <w:rPr>
          <w:rFonts w:ascii="Times New Roman" w:eastAsia="맑은 고딕" w:hAnsi="Times New Roman" w:cs="Times New Roman"/>
          <w:bCs/>
          <w:color w:val="000000"/>
          <w:kern w:val="0"/>
          <w:sz w:val="22"/>
        </w:rPr>
      </w:pPr>
      <w:r w:rsidRPr="004D5686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EVO, endoscopic variceal obturation; RTO, retrograde transvenous obliteration.</w:t>
      </w:r>
    </w:p>
    <w:p w:rsidR="00F020E5" w:rsidRDefault="00F020E5">
      <w:pPr>
        <w:suppressAutoHyphens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F020E5" w:rsidRDefault="00F020E5" w:rsidP="002A021E">
      <w:pPr>
        <w:spacing w:line="276" w:lineRule="auto"/>
        <w:jc w:val="left"/>
        <w:rPr>
          <w:rFonts w:ascii="Times New Roman" w:hAnsi="Times New Roman" w:cs="Times New Roman"/>
          <w:b/>
          <w:sz w:val="24"/>
        </w:rPr>
        <w:sectPr w:rsidR="00F020E5" w:rsidSect="00F020E5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D62581" w:rsidRPr="002A021E" w:rsidRDefault="0045512B" w:rsidP="002A021E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031B6F">
        <w:rPr>
          <w:rFonts w:ascii="Times New Roman" w:hAnsi="Times New Roman" w:cs="Times New Roman" w:hint="eastAsia"/>
          <w:b/>
          <w:sz w:val="24"/>
        </w:rPr>
        <w:t>T</w:t>
      </w:r>
      <w:r w:rsidR="00D62581" w:rsidRPr="002A021E">
        <w:rPr>
          <w:rFonts w:ascii="Times New Roman" w:hAnsi="Times New Roman" w:cs="Times New Roman"/>
          <w:b/>
          <w:sz w:val="24"/>
        </w:rPr>
        <w:t xml:space="preserve">able </w:t>
      </w:r>
      <w:r w:rsidR="00F020E5">
        <w:rPr>
          <w:rFonts w:ascii="Times New Roman" w:hAnsi="Times New Roman" w:cs="Times New Roman"/>
          <w:b/>
          <w:sz w:val="24"/>
        </w:rPr>
        <w:t>2</w:t>
      </w:r>
      <w:r w:rsidR="00D62581" w:rsidRPr="002A021E">
        <w:rPr>
          <w:rFonts w:ascii="Times New Roman" w:hAnsi="Times New Roman" w:cs="Times New Roman"/>
          <w:b/>
          <w:sz w:val="24"/>
        </w:rPr>
        <w:t>.</w:t>
      </w:r>
      <w:r w:rsidR="00D62581" w:rsidRPr="002A021E">
        <w:rPr>
          <w:rFonts w:ascii="Times New Roman" w:hAnsi="Times New Roman" w:cs="Times New Roman"/>
          <w:sz w:val="24"/>
        </w:rPr>
        <w:t xml:space="preserve"> Baseline characteristics of patients balanced by propensity score matching</w:t>
      </w:r>
    </w:p>
    <w:tbl>
      <w:tblPr>
        <w:tblStyle w:val="a3"/>
        <w:tblW w:w="13535" w:type="dxa"/>
        <w:tblLayout w:type="fixed"/>
        <w:tblLook w:val="04A0" w:firstRow="1" w:lastRow="0" w:firstColumn="1" w:lastColumn="0" w:noHBand="0" w:noVBand="1"/>
      </w:tblPr>
      <w:tblGrid>
        <w:gridCol w:w="3870"/>
        <w:gridCol w:w="2017"/>
        <w:gridCol w:w="1910"/>
        <w:gridCol w:w="1984"/>
        <w:gridCol w:w="1276"/>
        <w:gridCol w:w="2478"/>
      </w:tblGrid>
      <w:tr w:rsidR="003F49BE" w:rsidRPr="002A021E" w:rsidTr="00906CFE">
        <w:trPr>
          <w:trHeight w:val="402"/>
        </w:trPr>
        <w:tc>
          <w:tcPr>
            <w:tcW w:w="3870" w:type="dxa"/>
            <w:tcBorders>
              <w:left w:val="nil"/>
              <w:right w:val="nil"/>
            </w:tcBorders>
          </w:tcPr>
          <w:p w:rsidR="003F49BE" w:rsidRPr="002A021E" w:rsidRDefault="003F49BE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</w:tcPr>
          <w:p w:rsidR="003F49BE" w:rsidRPr="002A021E" w:rsidRDefault="003F49BE" w:rsidP="0045512B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All patients</w:t>
            </w:r>
          </w:p>
          <w:p w:rsidR="003F49BE" w:rsidRPr="002A021E" w:rsidRDefault="003F49BE" w:rsidP="00906CF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(n=14</w:t>
            </w:r>
            <w:r w:rsidR="00906CFE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2A021E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910" w:type="dxa"/>
            <w:tcBorders>
              <w:left w:val="nil"/>
              <w:right w:val="nil"/>
            </w:tcBorders>
          </w:tcPr>
          <w:p w:rsidR="003F49BE" w:rsidRPr="002A021E" w:rsidRDefault="003F49BE" w:rsidP="0045512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EVO group</w:t>
            </w:r>
          </w:p>
          <w:p w:rsidR="003F49BE" w:rsidRPr="002A021E" w:rsidRDefault="00745EAE" w:rsidP="0045512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(n=71</w:t>
            </w:r>
            <w:r w:rsidR="003F49BE" w:rsidRPr="002A021E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3F49BE" w:rsidRPr="002A021E" w:rsidRDefault="003F49BE" w:rsidP="0045512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RTO group</w:t>
            </w:r>
          </w:p>
          <w:p w:rsidR="003F49BE" w:rsidRPr="002A021E" w:rsidRDefault="003F49BE" w:rsidP="0045512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(n=7</w:t>
            </w:r>
            <w:r w:rsidR="00745EAE" w:rsidRPr="002A021E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2A021E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3F49BE" w:rsidRPr="002A021E" w:rsidRDefault="003F49BE" w:rsidP="0045512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P value</w:t>
            </w:r>
          </w:p>
        </w:tc>
        <w:tc>
          <w:tcPr>
            <w:tcW w:w="2478" w:type="dxa"/>
            <w:tcBorders>
              <w:left w:val="nil"/>
              <w:right w:val="nil"/>
            </w:tcBorders>
          </w:tcPr>
          <w:p w:rsidR="003F49BE" w:rsidRPr="002A021E" w:rsidRDefault="003F49BE" w:rsidP="0045512B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Standardized difference</w:t>
            </w:r>
          </w:p>
        </w:tc>
      </w:tr>
      <w:tr w:rsidR="002A021E" w:rsidRPr="002A021E" w:rsidTr="00906CFE">
        <w:trPr>
          <w:trHeight w:val="257"/>
        </w:trPr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:rsidR="002A021E" w:rsidRPr="002A021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Age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:rsidR="002A021E" w:rsidRPr="00906CFE" w:rsidRDefault="000C16BA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59.6 ± 11.9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2A021E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9.5 </w:t>
            </w:r>
            <w:r w:rsidR="002A021E" w:rsidRPr="00906CFE">
              <w:rPr>
                <w:rFonts w:ascii="Times New Roman" w:hAnsi="Times New Roman" w:cs="Times New Roman"/>
                <w:sz w:val="22"/>
              </w:rPr>
              <w:t>± 11.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2A021E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0</w:t>
            </w:r>
            <w:r w:rsidR="002A021E" w:rsidRPr="00906CFE">
              <w:rPr>
                <w:rFonts w:ascii="Times New Roman" w:hAnsi="Times New Roman" w:cs="Times New Roman"/>
                <w:sz w:val="22"/>
              </w:rPr>
              <w:t xml:space="preserve"> ± 12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A021E" w:rsidRPr="002A021E" w:rsidRDefault="002A021E" w:rsidP="00906CFE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871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</w:tcPr>
          <w:p w:rsidR="002A021E" w:rsidRPr="00906CF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-0.051</w:t>
            </w:r>
          </w:p>
        </w:tc>
      </w:tr>
      <w:tr w:rsidR="002A021E" w:rsidRPr="002A021E" w:rsidTr="00906CFE">
        <w:trPr>
          <w:trHeight w:val="24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2A021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Male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906CFE" w:rsidRDefault="000C16BA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01 (71.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21E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54 (7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5691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47 (6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906CFE" w:rsidRDefault="00D85691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906CF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028</w:t>
            </w:r>
          </w:p>
        </w:tc>
      </w:tr>
      <w:tr w:rsidR="002A021E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2A021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Etiology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906CF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906CF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906CF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906CFE" w:rsidRDefault="002A021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57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2A021E" w:rsidRPr="00906CFE" w:rsidRDefault="00906CFE" w:rsidP="00906CF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 w:hint="eastAsia"/>
                <w:sz w:val="22"/>
              </w:rPr>
              <w:t>0.037</w:t>
            </w:r>
          </w:p>
        </w:tc>
      </w:tr>
      <w:tr w:rsidR="00683850" w:rsidRPr="002A021E" w:rsidTr="003728E1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Alcoho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66 (46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37 (5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9 (4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ind w:firstLineChars="100" w:firstLine="220"/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Oth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  <w:r w:rsidRPr="00906CF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06CFE">
              <w:rPr>
                <w:rFonts w:ascii="Times New Roman" w:hAnsi="Times New Roman" w:cs="Times New Roman"/>
                <w:sz w:val="22"/>
              </w:rPr>
              <w:t>53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D85691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 w:hint="eastAsia"/>
                <w:sz w:val="22"/>
              </w:rPr>
              <w:t>34 (</w:t>
            </w:r>
            <w:r w:rsidRPr="00906CFE">
              <w:rPr>
                <w:rFonts w:ascii="Times New Roman" w:hAnsi="Times New Roman" w:cs="Times New Roman"/>
                <w:sz w:val="22"/>
              </w:rPr>
              <w:t>4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5691" w:rsidRPr="00D85691" w:rsidRDefault="00D85691" w:rsidP="00683850">
            <w:pPr>
              <w:spacing w:line="360" w:lineRule="auto"/>
            </w:pPr>
            <w:r w:rsidRPr="00906CFE">
              <w:rPr>
                <w:rFonts w:ascii="Times New Roman" w:hAnsi="Times New Roman" w:cs="Times New Roman"/>
                <w:sz w:val="22"/>
              </w:rPr>
              <w:t>42 (5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Diabetes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48 (33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4 (3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4 (3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Hepatocellular carcinoma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44 (31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1 (2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5691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3 (3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D85691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1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049</w:t>
            </w: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Type of varices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D85691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GOV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87 (61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683850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44 (6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5691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906CFE">
              <w:rPr>
                <w:rFonts w:ascii="Times New Roman" w:hAnsi="Times New Roman" w:cs="Times New Roman"/>
                <w:sz w:val="22"/>
              </w:rPr>
              <w:t>3 (6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IGV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55 (38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7 (3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ind w:righ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8 (3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hAnsi="Times New Roman" w:cs="Times New Roman"/>
                <w:sz w:val="22"/>
              </w:rPr>
              <w:t>Size of esophageal varices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hAnsi="Times New Roman" w:cs="Times New Roman"/>
                <w:sz w:val="22"/>
              </w:rPr>
              <w:t>0.184</w:t>
            </w: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0-F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0</w:t>
            </w:r>
            <w:r>
              <w:rPr>
                <w:rFonts w:ascii="Times New Roman" w:hAnsi="Times New Roman" w:cs="Times New Roman"/>
                <w:sz w:val="22"/>
              </w:rPr>
              <w:t xml:space="preserve"> (56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5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</w:t>
            </w:r>
            <w:r>
              <w:rPr>
                <w:rFonts w:ascii="Times New Roman" w:hAnsi="Times New Roman" w:cs="Times New Roman"/>
                <w:sz w:val="22"/>
              </w:rPr>
              <w:t xml:space="preserve"> (6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2-F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</w:t>
            </w:r>
            <w:r>
              <w:rPr>
                <w:rFonts w:ascii="Times New Roman" w:hAnsi="Times New Roman" w:cs="Times New Roman"/>
                <w:sz w:val="22"/>
              </w:rPr>
              <w:t xml:space="preserve"> (43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4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 xml:space="preserve"> (3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Hemoglobin, g/d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9.1 ± 2.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9.1 ± 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9.1 ± 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84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037</w:t>
            </w:r>
          </w:p>
        </w:tc>
      </w:tr>
      <w:tr w:rsidR="00683850" w:rsidRPr="002A021E" w:rsidTr="00906CFE">
        <w:trPr>
          <w:trHeight w:val="2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 xml:space="preserve">Platelet count, </w:t>
            </w:r>
            <w:r w:rsidRPr="00D96536">
              <w:rPr>
                <w:rFonts w:ascii="Symbol" w:eastAsia="Symbol" w:hAnsi="Symbol" w:cs="Symbol"/>
                <w:sz w:val="22"/>
              </w:rPr>
              <w:t></w:t>
            </w:r>
            <w:r w:rsidRPr="002A021E">
              <w:rPr>
                <w:rFonts w:ascii="Times New Roman" w:eastAsia="맑은 고딕" w:hAnsi="Times New Roman" w:cs="Times New Roman"/>
                <w:sz w:val="22"/>
              </w:rPr>
              <w:t xml:space="preserve"> 10</w:t>
            </w:r>
            <w:r w:rsidRPr="002A021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9</w:t>
            </w:r>
            <w:r w:rsidRPr="002A021E">
              <w:rPr>
                <w:rFonts w:ascii="Times New Roman" w:eastAsia="맑은 고딕" w:hAnsi="Times New Roman" w:cs="Times New Roman"/>
                <w:sz w:val="22"/>
              </w:rPr>
              <w:t>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97.5 ± 49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00.4 ± 4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95.0 </w:t>
            </w:r>
            <w:r w:rsidRPr="00906CFE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5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49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185</w:t>
            </w:r>
          </w:p>
        </w:tc>
      </w:tr>
      <w:tr w:rsidR="00683850" w:rsidRPr="002A021E" w:rsidTr="00906CFE">
        <w:trPr>
          <w:trHeight w:val="26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IN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.4 ± 0.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.4 ± 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.3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1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089</w:t>
            </w:r>
          </w:p>
        </w:tc>
      </w:tr>
      <w:tr w:rsidR="00683850" w:rsidRPr="002A021E" w:rsidTr="00906CFE">
        <w:trPr>
          <w:trHeight w:val="257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Alanine aminotransferase, IU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38.1 ± 51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42.0 ± 6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34.3 ± 3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37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369</w:t>
            </w:r>
          </w:p>
        </w:tc>
      </w:tr>
      <w:tr w:rsidR="00683850" w:rsidRPr="002A021E" w:rsidTr="00906CFE">
        <w:trPr>
          <w:trHeight w:val="30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Total bilirubin, mg/d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.9 ± 0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.6 ± 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.6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78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780</w:t>
            </w:r>
          </w:p>
        </w:tc>
      </w:tr>
      <w:tr w:rsidR="00683850" w:rsidRPr="002A021E" w:rsidTr="00906CFE">
        <w:trPr>
          <w:trHeight w:val="26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Serum albumin, g/d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.6 ± 1.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3.0 ± 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D856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2.9 ±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58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589</w:t>
            </w:r>
          </w:p>
        </w:tc>
      </w:tr>
      <w:tr w:rsidR="00683850" w:rsidRPr="002A021E" w:rsidTr="00906CFE">
        <w:trPr>
          <w:trHeight w:val="257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MELD scor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1.9 ± 3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683850">
            <w:pPr>
              <w:spacing w:line="360" w:lineRule="auto"/>
              <w:ind w:lef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2.2 ± 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850" w:rsidRPr="002A021E" w:rsidRDefault="00D85691" w:rsidP="00683850">
            <w:pPr>
              <w:spacing w:line="360" w:lineRule="auto"/>
              <w:ind w:lef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11.6 ± 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27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0.185</w:t>
            </w:r>
          </w:p>
        </w:tc>
      </w:tr>
      <w:tr w:rsidR="00683850" w:rsidRPr="002A021E" w:rsidTr="00906CFE">
        <w:trPr>
          <w:trHeight w:val="276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:rsidR="00683850" w:rsidRPr="002A021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lastRenderedPageBreak/>
              <w:t>Beta-blockers, n (%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43 (30.3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683850" w:rsidRPr="002A021E" w:rsidRDefault="00D85691" w:rsidP="00D85691">
            <w:pPr>
              <w:spacing w:line="360" w:lineRule="auto"/>
              <w:ind w:lef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9 (12.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D85691" w:rsidRPr="002A021E" w:rsidRDefault="00D85691" w:rsidP="00683850">
            <w:pPr>
              <w:spacing w:line="360" w:lineRule="auto"/>
              <w:ind w:left="100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34 (47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</w:tcPr>
          <w:p w:rsidR="00683850" w:rsidRPr="00906CFE" w:rsidRDefault="00683850" w:rsidP="006838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06CFE">
              <w:rPr>
                <w:rFonts w:ascii="Times New Roman" w:hAnsi="Times New Roman" w:cs="Times New Roman"/>
                <w:sz w:val="22"/>
              </w:rPr>
              <w:t>-1.100</w:t>
            </w:r>
          </w:p>
        </w:tc>
      </w:tr>
    </w:tbl>
    <w:p w:rsidR="00D62581" w:rsidRPr="002A021E" w:rsidRDefault="00D62581" w:rsidP="002A021E">
      <w:pPr>
        <w:tabs>
          <w:tab w:val="left" w:pos="1215"/>
        </w:tabs>
        <w:snapToGrid w:val="0"/>
        <w:spacing w:after="0" w:line="276" w:lineRule="auto"/>
        <w:jc w:val="left"/>
        <w:textAlignment w:val="baseline"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  <w:r w:rsidRPr="002A021E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Variables are expressed as mean ± standard deviation or n (%). EVO, endoscopic variceal obturation; RTO, retrograde transvenous obliteration; GOV2, gastroesophageal varices type 2; IGV1, isolated gastric varices type 1; INR, international normalized ratio; MELD, model for end-stage liver disease.</w:t>
      </w:r>
    </w:p>
    <w:p w:rsidR="003F49BE" w:rsidRPr="002A021E" w:rsidRDefault="003F49BE" w:rsidP="002A021E">
      <w:pPr>
        <w:suppressAutoHyphens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A021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62F3" w:rsidRDefault="00FD62F3" w:rsidP="002A021E">
      <w:pPr>
        <w:spacing w:line="276" w:lineRule="auto"/>
        <w:jc w:val="left"/>
        <w:rPr>
          <w:rFonts w:ascii="Times New Roman" w:hAnsi="Times New Roman" w:cs="Times New Roman"/>
          <w:b/>
          <w:sz w:val="22"/>
        </w:rPr>
        <w:sectPr w:rsidR="00FD62F3" w:rsidSect="00F020E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D62581" w:rsidRPr="00031B6F" w:rsidRDefault="00FD62F3" w:rsidP="002A021E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31B6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62581" w:rsidRPr="00031B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020E5">
        <w:rPr>
          <w:rFonts w:ascii="Times New Roman" w:hAnsi="Times New Roman" w:cs="Times New Roman"/>
          <w:b/>
          <w:sz w:val="24"/>
          <w:szCs w:val="24"/>
        </w:rPr>
        <w:t>3</w:t>
      </w:r>
      <w:r w:rsidR="00D62581" w:rsidRPr="00031B6F">
        <w:rPr>
          <w:rFonts w:ascii="Times New Roman" w:hAnsi="Times New Roman" w:cs="Times New Roman"/>
          <w:b/>
          <w:sz w:val="24"/>
          <w:szCs w:val="24"/>
        </w:rPr>
        <w:t>.</w:t>
      </w:r>
      <w:r w:rsidR="00D62581" w:rsidRPr="00031B6F">
        <w:rPr>
          <w:rFonts w:ascii="Times New Roman" w:hAnsi="Times New Roman" w:cs="Times New Roman"/>
          <w:sz w:val="24"/>
          <w:szCs w:val="24"/>
        </w:rPr>
        <w:t xml:space="preserve"> Treatment outcomes of patients balanced by propensity score matching</w:t>
      </w:r>
    </w:p>
    <w:tbl>
      <w:tblPr>
        <w:tblStyle w:val="a3"/>
        <w:tblW w:w="8873" w:type="dxa"/>
        <w:tblLayout w:type="fixed"/>
        <w:tblLook w:val="04A0" w:firstRow="1" w:lastRow="0" w:firstColumn="1" w:lastColumn="0" w:noHBand="0" w:noVBand="1"/>
      </w:tblPr>
      <w:tblGrid>
        <w:gridCol w:w="4289"/>
        <w:gridCol w:w="1774"/>
        <w:gridCol w:w="1774"/>
        <w:gridCol w:w="1036"/>
      </w:tblGrid>
      <w:tr w:rsidR="00D62581" w:rsidRPr="002A021E" w:rsidTr="00D62581">
        <w:trPr>
          <w:trHeight w:val="666"/>
        </w:trPr>
        <w:tc>
          <w:tcPr>
            <w:tcW w:w="4289" w:type="dxa"/>
            <w:tcBorders>
              <w:left w:val="nil"/>
              <w:bottom w:val="single" w:sz="4" w:space="0" w:color="auto"/>
              <w:right w:val="nil"/>
            </w:tcBorders>
          </w:tcPr>
          <w:p w:rsidR="00D62581" w:rsidRPr="002A021E" w:rsidRDefault="00D62581" w:rsidP="002A02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</w:tcPr>
          <w:p w:rsidR="00D62581" w:rsidRPr="002A021E" w:rsidRDefault="00D62581" w:rsidP="00B028D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EVO group (n=</w:t>
            </w:r>
            <w:r w:rsidR="00B028DA">
              <w:rPr>
                <w:rFonts w:ascii="Times New Roman" w:eastAsia="맑은 고딕" w:hAnsi="Times New Roman" w:cs="Times New Roman"/>
                <w:sz w:val="22"/>
              </w:rPr>
              <w:t>71</w:t>
            </w:r>
            <w:r w:rsidRPr="002A021E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</w:tcPr>
          <w:p w:rsidR="00D62581" w:rsidRPr="002A021E" w:rsidRDefault="00D62581" w:rsidP="00B028D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RTO group</w:t>
            </w:r>
            <w:r w:rsidRPr="002A021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A021E">
              <w:rPr>
                <w:rFonts w:ascii="Times New Roman" w:eastAsia="맑은 고딕" w:hAnsi="Times New Roman" w:cs="Times New Roman"/>
                <w:sz w:val="22"/>
              </w:rPr>
              <w:t>(n=</w:t>
            </w:r>
            <w:r w:rsidR="00B028DA">
              <w:rPr>
                <w:rFonts w:ascii="Times New Roman" w:eastAsia="맑은 고딕" w:hAnsi="Times New Roman" w:cs="Times New Roman"/>
                <w:sz w:val="22"/>
              </w:rPr>
              <w:t>71</w:t>
            </w:r>
            <w:r w:rsidRPr="002A021E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:rsidR="00D62581" w:rsidRPr="002A021E" w:rsidRDefault="00D62581" w:rsidP="002A02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P value</w:t>
            </w:r>
          </w:p>
        </w:tc>
      </w:tr>
      <w:tr w:rsidR="00D62581" w:rsidRPr="002A021E" w:rsidTr="00D62581">
        <w:trPr>
          <w:trHeight w:val="396"/>
        </w:trPr>
        <w:tc>
          <w:tcPr>
            <w:tcW w:w="4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Bleeding control, n (%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2581" w:rsidRPr="002A021E" w:rsidRDefault="00FD62F3" w:rsidP="002A02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1</w:t>
            </w:r>
            <w:r w:rsidR="00B028DA">
              <w:rPr>
                <w:rFonts w:ascii="Times New Roman" w:eastAsia="맑은 고딕" w:hAnsi="Times New Roman" w:cs="Times New Roman"/>
                <w:sz w:val="22"/>
              </w:rPr>
              <w:t xml:space="preserve"> (100.0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2581" w:rsidRPr="002A021E" w:rsidRDefault="00FD62F3" w:rsidP="002A021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9</w:t>
            </w:r>
            <w:r w:rsidR="00B028DA">
              <w:rPr>
                <w:rFonts w:ascii="Times New Roman" w:eastAsia="맑은 고딕" w:hAnsi="Times New Roman" w:cs="Times New Roman"/>
                <w:sz w:val="22"/>
              </w:rPr>
              <w:t xml:space="preserve"> (97.2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154</w:t>
            </w:r>
          </w:p>
        </w:tc>
      </w:tr>
      <w:tr w:rsidR="00D62581" w:rsidRPr="002A021E" w:rsidTr="00D62581">
        <w:trPr>
          <w:trHeight w:val="396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Technical success, n 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1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00.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1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00.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</w:t>
            </w:r>
          </w:p>
        </w:tc>
      </w:tr>
      <w:tr w:rsidR="00D62581" w:rsidRPr="002A021E" w:rsidTr="00D62581">
        <w:trPr>
          <w:trHeight w:val="396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Worsening of esophageal varices, n 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B028D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</w:t>
            </w:r>
            <w:r>
              <w:rPr>
                <w:rFonts w:ascii="Times New Roman" w:hAnsi="Times New Roman" w:cs="Times New Roman"/>
                <w:sz w:val="22"/>
              </w:rPr>
              <w:t>15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B028D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</w:t>
            </w:r>
            <w:r>
              <w:rPr>
                <w:rFonts w:ascii="Times New Roman" w:hAnsi="Times New Roman" w:cs="Times New Roman"/>
                <w:sz w:val="22"/>
              </w:rPr>
              <w:t>32.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D62581" w:rsidRPr="002A021E" w:rsidTr="00D62581">
        <w:trPr>
          <w:trHeight w:val="396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Variceal rebleeding rate 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</w:tr>
      <w:tr w:rsidR="00D62581" w:rsidRPr="002A021E" w:rsidTr="00D62581">
        <w:trPr>
          <w:trHeight w:val="396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B028DA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6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96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B028DA">
            <w:pPr>
              <w:spacing w:line="360" w:lineRule="auto"/>
              <w:ind w:firstLineChars="100" w:firstLine="220"/>
              <w:rPr>
                <w:rFonts w:ascii="Times New Roman" w:eastAsia="맑은 고딕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12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2.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47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B028DA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18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34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B028DA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24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B028DA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47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Gastric variceal rebleeding rate 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D62581" w:rsidRPr="002A021E" w:rsidTr="00D62581">
        <w:trPr>
          <w:trHeight w:val="334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C41A9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6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47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C41A9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12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47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C41A9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18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34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C41A9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24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.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34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Transplantation-free survival rate 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9</w:t>
            </w:r>
          </w:p>
        </w:tc>
      </w:tr>
      <w:tr w:rsidR="00D62581" w:rsidRPr="002A021E" w:rsidTr="00D62581">
        <w:trPr>
          <w:trHeight w:val="334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C41A9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6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.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34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C41A9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12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.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34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C41A9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A021E">
              <w:rPr>
                <w:rFonts w:ascii="Times New Roman" w:eastAsia="맑은 고딕" w:hAnsi="Times New Roman" w:cs="Times New Roman"/>
                <w:sz w:val="22"/>
              </w:rPr>
              <w:t>18 month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0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581" w:rsidRPr="002A021E" w:rsidTr="00D62581">
        <w:trPr>
          <w:trHeight w:val="334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581" w:rsidRPr="002A021E" w:rsidRDefault="00B24F57" w:rsidP="00C41A9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 month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581" w:rsidRPr="002A021E" w:rsidRDefault="00E01C77" w:rsidP="002A02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.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581" w:rsidRPr="002A021E" w:rsidRDefault="00E01C77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581" w:rsidRPr="002A021E" w:rsidRDefault="00D62581" w:rsidP="002A021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F301E7" w:rsidRPr="002A021E" w:rsidRDefault="00D62581" w:rsidP="00FA2004">
      <w:pPr>
        <w:tabs>
          <w:tab w:val="left" w:pos="1215"/>
        </w:tabs>
        <w:snapToGrid w:val="0"/>
        <w:spacing w:after="0" w:line="360" w:lineRule="auto"/>
        <w:jc w:val="left"/>
        <w:textAlignment w:val="baseline"/>
        <w:rPr>
          <w:rFonts w:ascii="Times New Roman" w:hAnsi="Times New Roman" w:cs="Times New Roman"/>
          <w:sz w:val="22"/>
        </w:rPr>
      </w:pPr>
      <w:r w:rsidRPr="002A021E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EVO, endoscopic variceal obturation; RTO, retrograde transvenous obliteration.</w:t>
      </w:r>
    </w:p>
    <w:sectPr w:rsidR="00F301E7" w:rsidRPr="002A021E" w:rsidSect="00F020E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19AC" w:rsidRDefault="002519AC" w:rsidP="003F49BE">
      <w:pPr>
        <w:spacing w:after="0" w:line="240" w:lineRule="auto"/>
      </w:pPr>
      <w:r>
        <w:separator/>
      </w:r>
    </w:p>
  </w:endnote>
  <w:endnote w:type="continuationSeparator" w:id="0">
    <w:p w:rsidR="002519AC" w:rsidRDefault="002519AC" w:rsidP="003F4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19AC" w:rsidRDefault="002519AC" w:rsidP="003F49BE">
      <w:pPr>
        <w:spacing w:after="0" w:line="240" w:lineRule="auto"/>
      </w:pPr>
      <w:r>
        <w:separator/>
      </w:r>
    </w:p>
  </w:footnote>
  <w:footnote w:type="continuationSeparator" w:id="0">
    <w:p w:rsidR="002519AC" w:rsidRDefault="002519AC" w:rsidP="003F49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581"/>
    <w:rsid w:val="000076A8"/>
    <w:rsid w:val="00014395"/>
    <w:rsid w:val="00031B6F"/>
    <w:rsid w:val="000C16BA"/>
    <w:rsid w:val="0019780A"/>
    <w:rsid w:val="0020244C"/>
    <w:rsid w:val="0023038E"/>
    <w:rsid w:val="002519AC"/>
    <w:rsid w:val="00277636"/>
    <w:rsid w:val="002A021E"/>
    <w:rsid w:val="003728E1"/>
    <w:rsid w:val="0038528F"/>
    <w:rsid w:val="003F49BE"/>
    <w:rsid w:val="0045512B"/>
    <w:rsid w:val="00683850"/>
    <w:rsid w:val="00745EAE"/>
    <w:rsid w:val="00765B6B"/>
    <w:rsid w:val="007913C2"/>
    <w:rsid w:val="00853FBE"/>
    <w:rsid w:val="00906CFE"/>
    <w:rsid w:val="00946927"/>
    <w:rsid w:val="00976958"/>
    <w:rsid w:val="009B294B"/>
    <w:rsid w:val="00B028DA"/>
    <w:rsid w:val="00B24F57"/>
    <w:rsid w:val="00C34096"/>
    <w:rsid w:val="00C41A97"/>
    <w:rsid w:val="00C44E0F"/>
    <w:rsid w:val="00C55556"/>
    <w:rsid w:val="00D62581"/>
    <w:rsid w:val="00D65E8A"/>
    <w:rsid w:val="00D85691"/>
    <w:rsid w:val="00DE3F52"/>
    <w:rsid w:val="00E01C77"/>
    <w:rsid w:val="00F020E5"/>
    <w:rsid w:val="00F301E7"/>
    <w:rsid w:val="00FA2004"/>
    <w:rsid w:val="00FD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854D5"/>
  <w15:chartTrackingRefBased/>
  <w15:docId w15:val="{EA797FD4-DE93-4DDA-915D-4E7323E2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2581"/>
    <w:pPr>
      <w:suppressAutoHyphens/>
    </w:pPr>
  </w:style>
  <w:style w:type="paragraph" w:styleId="3">
    <w:name w:val="heading 3"/>
    <w:basedOn w:val="a"/>
    <w:link w:val="3Char"/>
    <w:uiPriority w:val="9"/>
    <w:qFormat/>
    <w:rsid w:val="00D65E8A"/>
    <w:pPr>
      <w:suppressAutoHyphens w:val="0"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2581"/>
    <w:pPr>
      <w:suppressAutoHyphens/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F49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F49BE"/>
  </w:style>
  <w:style w:type="paragraph" w:styleId="a5">
    <w:name w:val="footer"/>
    <w:basedOn w:val="a"/>
    <w:link w:val="Char0"/>
    <w:uiPriority w:val="99"/>
    <w:unhideWhenUsed/>
    <w:rsid w:val="003F49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F49BE"/>
  </w:style>
  <w:style w:type="paragraph" w:customStyle="1" w:styleId="cl-c13b345a">
    <w:name w:val="cl-c13b345a"/>
    <w:basedOn w:val="a"/>
    <w:rsid w:val="00D65E8A"/>
    <w:pPr>
      <w:suppressAutoHyphens w:val="0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l-c13b1c36">
    <w:name w:val="cl-c13b1c36"/>
    <w:basedOn w:val="a0"/>
    <w:rsid w:val="00D65E8A"/>
  </w:style>
  <w:style w:type="character" w:customStyle="1" w:styleId="cl-c13b1c5e">
    <w:name w:val="cl-c13b1c5e"/>
    <w:basedOn w:val="a0"/>
    <w:rsid w:val="00D65E8A"/>
  </w:style>
  <w:style w:type="character" w:customStyle="1" w:styleId="cl-c13b1c72">
    <w:name w:val="cl-c13b1c72"/>
    <w:basedOn w:val="a0"/>
    <w:rsid w:val="00D65E8A"/>
  </w:style>
  <w:style w:type="character" w:customStyle="1" w:styleId="3Char">
    <w:name w:val="제목 3 Char"/>
    <w:basedOn w:val="a0"/>
    <w:link w:val="3"/>
    <w:uiPriority w:val="9"/>
    <w:rsid w:val="00D65E8A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cl-e6743dd4">
    <w:name w:val="cl-e6743dd4"/>
    <w:basedOn w:val="a"/>
    <w:rsid w:val="00D65E8A"/>
    <w:pPr>
      <w:suppressAutoHyphens w:val="0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l-e674297a">
    <w:name w:val="cl-e674297a"/>
    <w:basedOn w:val="a0"/>
    <w:rsid w:val="00D65E8A"/>
  </w:style>
  <w:style w:type="character" w:customStyle="1" w:styleId="cl-e6742998">
    <w:name w:val="cl-e6742998"/>
    <w:basedOn w:val="a0"/>
    <w:rsid w:val="00D65E8A"/>
  </w:style>
  <w:style w:type="character" w:customStyle="1" w:styleId="cl-e67429ac">
    <w:name w:val="cl-e67429ac"/>
    <w:basedOn w:val="a0"/>
    <w:rsid w:val="00D65E8A"/>
  </w:style>
  <w:style w:type="paragraph" w:customStyle="1" w:styleId="cl-f62fcf90">
    <w:name w:val="cl-f62fcf90"/>
    <w:basedOn w:val="a"/>
    <w:rsid w:val="00D65E8A"/>
    <w:pPr>
      <w:suppressAutoHyphens w:val="0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l-f62fbfbe">
    <w:name w:val="cl-f62fbfbe"/>
    <w:basedOn w:val="a0"/>
    <w:rsid w:val="00D65E8A"/>
  </w:style>
  <w:style w:type="character" w:customStyle="1" w:styleId="cl-f62fbfdc">
    <w:name w:val="cl-f62fbfdc"/>
    <w:basedOn w:val="a0"/>
    <w:rsid w:val="00D65E8A"/>
  </w:style>
  <w:style w:type="character" w:customStyle="1" w:styleId="cl-f62fbfe6">
    <w:name w:val="cl-f62fbfe6"/>
    <w:basedOn w:val="a0"/>
    <w:rsid w:val="00D65E8A"/>
  </w:style>
  <w:style w:type="paragraph" w:customStyle="1" w:styleId="cl-6b8f310e">
    <w:name w:val="cl-6b8f310e"/>
    <w:basedOn w:val="a"/>
    <w:rsid w:val="00014395"/>
    <w:pPr>
      <w:suppressAutoHyphens w:val="0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l-6b8f1836">
    <w:name w:val="cl-6b8f1836"/>
    <w:basedOn w:val="a0"/>
    <w:rsid w:val="00014395"/>
  </w:style>
  <w:style w:type="character" w:customStyle="1" w:styleId="cl-6b8f1854">
    <w:name w:val="cl-6b8f1854"/>
    <w:basedOn w:val="a0"/>
    <w:rsid w:val="00014395"/>
  </w:style>
  <w:style w:type="character" w:customStyle="1" w:styleId="cl-6b8f185e">
    <w:name w:val="cl-6b8f185e"/>
    <w:basedOn w:val="a0"/>
    <w:rsid w:val="00014395"/>
  </w:style>
  <w:style w:type="character" w:customStyle="1" w:styleId="EndNoteBibliographyChar">
    <w:name w:val="EndNote Bibliography Char"/>
    <w:basedOn w:val="a0"/>
    <w:link w:val="EndNoteBibliography"/>
    <w:qFormat/>
    <w:rsid w:val="009B294B"/>
    <w:rPr>
      <w:rFonts w:ascii="맑은 고딕" w:eastAsia="맑은 고딕" w:hAnsi="맑은 고딕"/>
    </w:rPr>
  </w:style>
  <w:style w:type="paragraph" w:customStyle="1" w:styleId="EndNoteBibliography">
    <w:name w:val="EndNote Bibliography"/>
    <w:basedOn w:val="a"/>
    <w:link w:val="EndNoteBibliographyChar"/>
    <w:qFormat/>
    <w:rsid w:val="009B294B"/>
    <w:pPr>
      <w:spacing w:line="240" w:lineRule="auto"/>
    </w:pPr>
    <w:rPr>
      <w:rFonts w:ascii="맑은 고딕" w:eastAsia="맑은 고딕" w:hAnsi="맑은 고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9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251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7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27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93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941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DFA6B-B333-4521-B89F-FF4F15D67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7</Pages>
  <Words>910</Words>
  <Characters>5226</Characters>
  <Application>Microsoft Office Word</Application>
  <DocSecurity>0</DocSecurity>
  <Lines>88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</dc:creator>
  <cp:keywords/>
  <dc:description/>
  <cp:lastModifiedBy>User</cp:lastModifiedBy>
  <cp:revision>3</cp:revision>
  <dcterms:created xsi:type="dcterms:W3CDTF">2021-12-23T15:05:00Z</dcterms:created>
  <dcterms:modified xsi:type="dcterms:W3CDTF">2021-12-25T04:29:00Z</dcterms:modified>
</cp:coreProperties>
</file>